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798BD" w14:textId="77777777" w:rsidR="00AE12FB" w:rsidRPr="00AE12FB" w:rsidRDefault="00AE12FB">
      <w:pPr>
        <w:rPr>
          <w:b/>
          <w:bCs/>
        </w:rPr>
      </w:pPr>
      <w:r w:rsidRPr="00AE12FB">
        <w:rPr>
          <w:b/>
          <w:bCs/>
        </w:rPr>
        <w:t>Description of Additional Supplementary File</w:t>
      </w:r>
    </w:p>
    <w:p w14:paraId="1D0B8861" w14:textId="6C8B7787" w:rsidR="00086E4E" w:rsidRDefault="00AE12FB">
      <w:r>
        <w:t>File name: Supplementary data 1</w:t>
      </w:r>
      <w:r>
        <w:br/>
        <w:t xml:space="preserve">Description: </w:t>
      </w:r>
      <w:r w:rsidRPr="00AE12FB">
        <w:t>Excel calculator for respiratory normal values in rats.</w:t>
      </w:r>
    </w:p>
    <w:p w14:paraId="23488904" w14:textId="77777777" w:rsidR="00AE12FB" w:rsidRDefault="00AE12FB"/>
    <w:p w14:paraId="552923CA" w14:textId="60BD0F38" w:rsidR="00AE12FB" w:rsidRDefault="00AE12FB">
      <w:r>
        <w:t xml:space="preserve">File name: Supplementary data </w:t>
      </w:r>
      <w:r>
        <w:t>2</w:t>
      </w:r>
      <w:r>
        <w:br/>
        <w:t>Description:</w:t>
      </w:r>
      <w:r w:rsidRPr="00AE12FB">
        <w:t xml:space="preserve"> </w:t>
      </w:r>
      <w:r w:rsidRPr="00AE12FB">
        <w:t>Compiled R models and an example script to allow the use of the published results in R.</w:t>
      </w:r>
    </w:p>
    <w:sectPr w:rsidR="00AE12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2FB"/>
    <w:rsid w:val="000855FA"/>
    <w:rsid w:val="00086E4E"/>
    <w:rsid w:val="00360EF1"/>
    <w:rsid w:val="00AE12FB"/>
    <w:rsid w:val="00F1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3AA67"/>
  <w15:chartTrackingRefBased/>
  <w15:docId w15:val="{F9AFE99B-D354-496F-ABB1-09CE49CE9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1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2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42</Characters>
  <Application>Microsoft Office Word</Application>
  <DocSecurity>0</DocSecurity>
  <Lines>9</Lines>
  <Paragraphs>4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Kamaraddi</dc:creator>
  <cp:keywords/>
  <dc:description/>
  <cp:lastModifiedBy>Pooja Kamaraddi</cp:lastModifiedBy>
  <cp:revision>1</cp:revision>
  <dcterms:created xsi:type="dcterms:W3CDTF">2026-04-06T17:08:00Z</dcterms:created>
  <dcterms:modified xsi:type="dcterms:W3CDTF">2026-04-06T17:10:00Z</dcterms:modified>
</cp:coreProperties>
</file>